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7F2" w:rsidRPr="00EE46A6" w:rsidRDefault="00216BAC">
      <w:pPr>
        <w:jc w:val="center"/>
        <w:rPr>
          <w:rFonts w:ascii="Times New Roman" w:eastAsia="黑体" w:hAnsi="Times New Roman" w:cs="Times New Roman"/>
          <w:color w:val="FF0000"/>
          <w:szCs w:val="21"/>
        </w:rPr>
      </w:pPr>
      <w:r w:rsidRPr="00EE46A6">
        <w:rPr>
          <w:rFonts w:ascii="Times New Roman" w:eastAsia="黑体" w:hAnsi="Times New Roman" w:cs="Times New Roman"/>
          <w:szCs w:val="21"/>
        </w:rPr>
        <w:t>Table S2. Comparison of the p(s) curve between uniparental embryos and the IVF embryos</w:t>
      </w:r>
      <w:r w:rsidRPr="00EE46A6">
        <w:rPr>
          <w:rFonts w:ascii="Times New Roman" w:eastAsia="黑体" w:hAnsi="Times New Roman" w:cs="Times New Roman"/>
          <w:color w:val="FF0000"/>
          <w:sz w:val="28"/>
          <w:szCs w:val="21"/>
        </w:rPr>
        <w:t xml:space="preserve">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1598"/>
        <w:gridCol w:w="1573"/>
        <w:gridCol w:w="1528"/>
        <w:gridCol w:w="1310"/>
      </w:tblGrid>
      <w:tr w:rsidR="00AC77F2" w:rsidRPr="00665546" w:rsidTr="00665546">
        <w:trPr>
          <w:jc w:val="center"/>
        </w:trPr>
        <w:tc>
          <w:tcPr>
            <w:tcW w:w="7229" w:type="dxa"/>
            <w:gridSpan w:val="5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Large than 10 MB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JSD of Uniparental and IVF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ean JSD of replicates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 value &lt;0.05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zyg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1.5e-06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4cell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AC77F2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morula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AC77F2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zyg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AC77F2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4cell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morula</w:t>
            </w:r>
          </w:p>
        </w:tc>
        <w:tc>
          <w:tcPr>
            <w:tcW w:w="159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573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28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10" w:type="dxa"/>
            <w:shd w:val="clear" w:color="auto" w:fill="auto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</w:tbl>
    <w:p w:rsidR="00AC77F2" w:rsidRPr="00665546" w:rsidRDefault="00AC77F2">
      <w:pPr>
        <w:jc w:val="left"/>
        <w:rPr>
          <w:rFonts w:ascii="Times New Roman" w:eastAsia="黑体" w:hAnsi="Times New Roman" w:cs="Times New Roman"/>
          <w:color w:val="000000"/>
          <w:szCs w:val="21"/>
        </w:rPr>
      </w:pP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1596"/>
        <w:gridCol w:w="1570"/>
        <w:gridCol w:w="1538"/>
        <w:gridCol w:w="1305"/>
      </w:tblGrid>
      <w:tr w:rsidR="00AC77F2" w:rsidRPr="00665546" w:rsidTr="00665546">
        <w:trPr>
          <w:jc w:val="center"/>
        </w:trPr>
        <w:tc>
          <w:tcPr>
            <w:tcW w:w="7229" w:type="dxa"/>
            <w:gridSpan w:val="5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50KB ~ 1 MB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596" w:type="dxa"/>
          </w:tcPr>
          <w:p w:rsidR="00AC77F2" w:rsidRPr="00665546" w:rsidRDefault="00EE46A6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JSD</w:t>
            </w:r>
            <w:r w:rsidR="00216BAC"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 xml:space="preserve"> of Uniparental and IVF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Mean JSD of replicates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5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 value &lt;0.05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zyg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305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4cell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2.94e-05</w:t>
            </w:r>
          </w:p>
        </w:tc>
        <w:tc>
          <w:tcPr>
            <w:tcW w:w="1305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PA_morula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6.84e-05</w:t>
            </w:r>
          </w:p>
        </w:tc>
        <w:tc>
          <w:tcPr>
            <w:tcW w:w="1305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zyg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  <w:tc>
          <w:tcPr>
            <w:tcW w:w="1305" w:type="dxa"/>
          </w:tcPr>
          <w:p w:rsidR="00AC77F2" w:rsidRPr="00665546" w:rsidRDefault="00AC77F2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  <w:bookmarkStart w:id="0" w:name="_GoBack"/>
        <w:bookmarkEnd w:id="0"/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4cell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305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AC77F2" w:rsidRPr="00665546" w:rsidTr="00665546">
        <w:trPr>
          <w:jc w:val="center"/>
        </w:trPr>
        <w:tc>
          <w:tcPr>
            <w:tcW w:w="122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AG_morula</w:t>
            </w:r>
          </w:p>
        </w:tc>
        <w:tc>
          <w:tcPr>
            <w:tcW w:w="1596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570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538" w:type="dxa"/>
          </w:tcPr>
          <w:p w:rsidR="00AC77F2" w:rsidRPr="00665546" w:rsidRDefault="00216BAC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  <w:r w:rsidRPr="00665546"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305" w:type="dxa"/>
          </w:tcPr>
          <w:p w:rsidR="00AC77F2" w:rsidRPr="00665546" w:rsidRDefault="00AC77F2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C77F2" w:rsidRDefault="00AC77F2"/>
    <w:sectPr w:rsidR="00AC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99B" w:rsidRDefault="008F099B" w:rsidP="00EE46A6">
      <w:r>
        <w:separator/>
      </w:r>
    </w:p>
  </w:endnote>
  <w:endnote w:type="continuationSeparator" w:id="0">
    <w:p w:rsidR="008F099B" w:rsidRDefault="008F099B" w:rsidP="00EE4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99B" w:rsidRDefault="008F099B" w:rsidP="00EE46A6">
      <w:r>
        <w:separator/>
      </w:r>
    </w:p>
  </w:footnote>
  <w:footnote w:type="continuationSeparator" w:id="0">
    <w:p w:rsidR="008F099B" w:rsidRDefault="008F099B" w:rsidP="00EE4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C5"/>
    <w:rsid w:val="000D53FB"/>
    <w:rsid w:val="001854C5"/>
    <w:rsid w:val="00216BAC"/>
    <w:rsid w:val="00665546"/>
    <w:rsid w:val="008E35AC"/>
    <w:rsid w:val="008F099B"/>
    <w:rsid w:val="00AC77F2"/>
    <w:rsid w:val="00B404C2"/>
    <w:rsid w:val="00EE46A6"/>
    <w:rsid w:val="38C3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D561E6-20EA-48B1-BFA9-F05D7755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飞飞</dc:creator>
  <cp:lastModifiedBy>李 飞飞</cp:lastModifiedBy>
  <cp:revision>4</cp:revision>
  <dcterms:created xsi:type="dcterms:W3CDTF">2020-04-13T03:21:00Z</dcterms:created>
  <dcterms:modified xsi:type="dcterms:W3CDTF">2020-04-1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